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E8A" w:rsidRPr="000F0EFC" w:rsidRDefault="00430E8A" w:rsidP="000F0EFC">
      <w:pPr>
        <w:spacing w:line="480" w:lineRule="auto"/>
        <w:jc w:val="center"/>
        <w:rPr>
          <w:rFonts w:ascii="Times New Roman" w:hAnsi="Times New Roman"/>
          <w:b/>
          <w:sz w:val="22"/>
        </w:rPr>
      </w:pPr>
      <w:r w:rsidRPr="000F0EFC">
        <w:rPr>
          <w:rFonts w:ascii="Times New Roman" w:hAnsi="Times New Roman" w:hint="eastAsia"/>
          <w:b/>
          <w:sz w:val="22"/>
        </w:rPr>
        <w:t>Table S</w:t>
      </w:r>
      <w:r w:rsidR="00642C43" w:rsidRPr="000F0EFC">
        <w:rPr>
          <w:rFonts w:ascii="Times New Roman" w:hAnsi="Times New Roman" w:hint="eastAsia"/>
          <w:b/>
          <w:sz w:val="22"/>
        </w:rPr>
        <w:t>2</w:t>
      </w:r>
      <w:r w:rsidRPr="000F0EFC">
        <w:rPr>
          <w:rFonts w:ascii="Times New Roman" w:hAnsi="Times New Roman" w:hint="eastAsia"/>
          <w:b/>
          <w:sz w:val="22"/>
        </w:rPr>
        <w:t xml:space="preserve"> </w:t>
      </w:r>
      <w:r w:rsidR="000F0EFC" w:rsidRPr="000F0EFC">
        <w:rPr>
          <w:rFonts w:ascii="Times New Roman" w:hAnsi="Times New Roman" w:hint="eastAsia"/>
          <w:b/>
          <w:sz w:val="22"/>
        </w:rPr>
        <w:t>List of significant SNPs in comparison of TBP and WZS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59"/>
        <w:gridCol w:w="1949"/>
        <w:gridCol w:w="1878"/>
        <w:gridCol w:w="919"/>
        <w:gridCol w:w="1412"/>
        <w:gridCol w:w="1405"/>
      </w:tblGrid>
      <w:tr w:rsidR="007A4A5D" w:rsidRPr="00802F7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A5D" w:rsidRPr="00802F75" w:rsidRDefault="007A4A5D" w:rsidP="00CA62DD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802F75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A5D" w:rsidRPr="00802F75" w:rsidRDefault="007A4A5D" w:rsidP="00CA62DD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A5D" w:rsidRPr="00802F75" w:rsidRDefault="007A4A5D" w:rsidP="00CA62DD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A5D" w:rsidRPr="00802F75" w:rsidRDefault="007A4A5D" w:rsidP="00CA62DD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F</w:t>
            </w:r>
            <w:r w:rsidRPr="00802F75"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A5D" w:rsidRPr="00802F75" w:rsidRDefault="007A4A5D" w:rsidP="00CA62DD">
            <w:pPr>
              <w:jc w:val="lef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802F7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A5D" w:rsidRPr="00802F75" w:rsidRDefault="007A4A5D" w:rsidP="00CA62DD">
            <w:pPr>
              <w:jc w:val="lef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802F7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 w:rsidR="002C1F49" w:rsidRPr="00802F75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4699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4416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22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638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07221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375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983013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78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309863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407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312577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15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30957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740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722092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871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220511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952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25932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844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9655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324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79543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47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95364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1390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669921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901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1818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34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987496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261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49627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295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94013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91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35594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13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30078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556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42807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3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421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4697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3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457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834554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7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924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85683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7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47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50114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7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335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50752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7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988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05218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127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35481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065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43756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60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26419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94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46984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33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15611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173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880065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677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66484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74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67041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86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172068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210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88758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46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9493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3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94596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770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80171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9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31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70195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6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465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97524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767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95152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59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36100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1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908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91141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1E-04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17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615259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661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03188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2626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98445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001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32591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2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49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135026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2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779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36581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2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73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243322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2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757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17018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33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1827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336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23736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060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4369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057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016597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835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81125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990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83841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045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52373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879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055702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88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39722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122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4151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604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29204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22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83549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371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63379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43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95601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1067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559960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0398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870002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8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875914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945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910236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693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2101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98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65076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5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423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9270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5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382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17527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18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553769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054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398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403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479671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236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347688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806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09933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45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62080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390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82019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238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73434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88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5006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413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62968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338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22120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806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429815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2852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111777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824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86296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189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71093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8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632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13518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CASI000744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656496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9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973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310547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120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76783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591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91971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678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331605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1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189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60715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1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365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60314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140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26021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192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89442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033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00974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993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196996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753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70847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182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734283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CASI000392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86260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13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625260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621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900481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962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55517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014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39518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6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56398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942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03945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640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24857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191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498294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441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47751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638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78248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028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672891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226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77505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417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30870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678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742384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79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41040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839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01916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99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52837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275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150001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58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3582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11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343507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6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975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485097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7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965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803634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592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594294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592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594300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406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81985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9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343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117436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536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570974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796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46684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560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45157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948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48704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760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358143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01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028503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23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85953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775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093392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680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543759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824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470482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796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39202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39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41036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2137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67530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669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31616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392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74852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003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98332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7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78693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18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017684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283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88028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1491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341214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597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46654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873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799405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418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86393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882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94153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393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031046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609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620382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484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074231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420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01032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420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04954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196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77595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944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098231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388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45438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159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15508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066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9898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27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968221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5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061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30585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96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751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298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733862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49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80990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214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261245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272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9125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7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153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30514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7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5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89997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56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50493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174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54100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93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036929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28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97895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555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0826804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2637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8132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24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2629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06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05407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2641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393836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404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623007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3136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27349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105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571597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1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766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29628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2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450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86020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923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46852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09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847164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871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05531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061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3149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275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73487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78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545764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292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4325718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172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87619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4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364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3816942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39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2117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952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68755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754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688325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07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20657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860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5844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76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867234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92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1949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422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078856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6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473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05332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6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901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162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6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366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94101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81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91777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244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098025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993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86288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919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36529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8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88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70617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9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382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09697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9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00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18167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9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788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39840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0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256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30640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0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987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53664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380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986765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042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456959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647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326134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692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60812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684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00092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39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438157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161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59479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988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4801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146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75193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061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80289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992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76449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255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53872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489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18084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5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977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06598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5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010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11533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3637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38699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7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695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91627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7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15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54599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8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310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4363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8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612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29238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9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528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589870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9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670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92083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9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7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334293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99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753602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631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12568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143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43862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920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435676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097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493332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0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848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42917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99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50014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727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067526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601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1985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2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12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32448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2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44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358882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2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606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121963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3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363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3030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3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427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985640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4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759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645823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4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09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82685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028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2984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983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5603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00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6714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569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76469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771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850116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74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291496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978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058691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061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8264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322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486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1180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43193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34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200816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083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70111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56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359505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438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380990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61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4804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046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96218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448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01610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791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4209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883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4981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952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74016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86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894960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31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047331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124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368367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323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42745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0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979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73722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05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465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5548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1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092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01708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1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549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45844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1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48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939250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138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02363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2283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15014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317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92100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720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003103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392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32061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927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743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995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69227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630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1200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SIRI000038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701190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318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87380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341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650509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4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388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872880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905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119964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90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664590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2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98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774073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589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981999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576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172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57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477353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6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133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4620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6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1244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45092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6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063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1649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6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441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26110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842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950755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623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640077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090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71382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520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234963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414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2413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223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34726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83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0295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9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104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273936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153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386983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213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84160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6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852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32789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1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401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38366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1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357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230510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1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202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10359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1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634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526210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2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172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05333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2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138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483001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2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048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772846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3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0751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164540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3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720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59252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3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SU1000008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044370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4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665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90023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4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CASI001010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12113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4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65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778742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3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69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852693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6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58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12867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6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705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49257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6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862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35135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6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602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5159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8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755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727181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8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28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96306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8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101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15734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8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61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4020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9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577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186565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0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793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66173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0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31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94756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0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684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302979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0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73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328519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464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80418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651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02651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432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277638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119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297924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315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57635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242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89702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0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981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968864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366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13046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219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484142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249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537379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5418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29233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951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6046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018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8942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306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293929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597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112723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2100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757542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BMA000020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069022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0275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189211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4385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59855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358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777189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096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158208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31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478002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660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817014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32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089889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645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71716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847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423605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5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547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64905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5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8396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940368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232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057920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36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19971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8753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835536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215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57727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339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57430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7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5620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58448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593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788667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2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928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4059371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1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102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643755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077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54270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351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774916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824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12132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0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504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5184824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303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977107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1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6249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87425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9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324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782593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5321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465349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7748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414510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9850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61893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8982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659632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4257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042150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  <w:tr w:rsidR="002C1F49" w:rsidRPr="00802F75">
        <w:tc>
          <w:tcPr>
            <w:tcW w:w="95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9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0344</w:t>
            </w:r>
          </w:p>
        </w:tc>
        <w:tc>
          <w:tcPr>
            <w:tcW w:w="1878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743576</w:t>
            </w:r>
          </w:p>
        </w:tc>
        <w:tc>
          <w:tcPr>
            <w:tcW w:w="919" w:type="dxa"/>
            <w:vAlign w:val="center"/>
          </w:tcPr>
          <w:p w:rsidR="002C1F49" w:rsidRPr="00802F75" w:rsidRDefault="002C1F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7 </w:t>
            </w:r>
          </w:p>
        </w:tc>
        <w:tc>
          <w:tcPr>
            <w:tcW w:w="1412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2.64E-07</w:t>
            </w:r>
          </w:p>
        </w:tc>
        <w:tc>
          <w:tcPr>
            <w:tcW w:w="1405" w:type="dxa"/>
            <w:vAlign w:val="center"/>
          </w:tcPr>
          <w:p w:rsidR="002C1F49" w:rsidRPr="00802F75" w:rsidRDefault="002C1F49" w:rsidP="00CA62D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8E-03</w:t>
            </w:r>
          </w:p>
        </w:tc>
      </w:tr>
    </w:tbl>
    <w:p w:rsidR="00237DA6" w:rsidRPr="00BD7046" w:rsidRDefault="00237DA6" w:rsidP="00237DA6">
      <w:pPr>
        <w:rPr>
          <w:rFonts w:ascii="Times New Roman" w:hAnsi="Times New Roman"/>
          <w:sz w:val="20"/>
          <w:szCs w:val="20"/>
        </w:rPr>
      </w:pPr>
      <w:r w:rsidRPr="00BD7046">
        <w:rPr>
          <w:rFonts w:ascii="Times New Roman" w:hAnsi="Times New Roman"/>
          <w:sz w:val="20"/>
          <w:szCs w:val="20"/>
        </w:rPr>
        <w:t xml:space="preserve">Note: </w:t>
      </w:r>
      <w:r w:rsidRPr="00BD7046">
        <w:rPr>
          <w:rFonts w:ascii="Times New Roman" w:hAnsi="Times New Roman" w:hint="eastAsia"/>
          <w:sz w:val="20"/>
          <w:szCs w:val="20"/>
        </w:rPr>
        <w:t xml:space="preserve">For </w:t>
      </w:r>
      <w:r w:rsidRPr="00BD7046">
        <w:rPr>
          <w:rFonts w:ascii="Times New Roman" w:hAnsi="Times New Roman"/>
          <w:sz w:val="20"/>
          <w:szCs w:val="20"/>
        </w:rPr>
        <w:t>comparison of TBP and WZSP</w:t>
      </w:r>
      <w:r w:rsidRPr="00BD7046">
        <w:rPr>
          <w:rFonts w:ascii="Times New Roman" w:hAnsi="Times New Roman" w:hint="eastAsia"/>
          <w:sz w:val="20"/>
          <w:szCs w:val="20"/>
        </w:rPr>
        <w:t xml:space="preserve">, the </w:t>
      </w:r>
      <w:proofErr w:type="spellStart"/>
      <w:r w:rsidRPr="00BD7046">
        <w:rPr>
          <w:rFonts w:ascii="Times New Roman" w:hAnsi="Times New Roman"/>
          <w:sz w:val="20"/>
          <w:szCs w:val="20"/>
        </w:rPr>
        <w:t>Bonferroni</w:t>
      </w:r>
      <w:proofErr w:type="spellEnd"/>
      <w:r w:rsidRPr="00BD7046">
        <w:rPr>
          <w:rFonts w:ascii="Times New Roman" w:hAnsi="Times New Roman"/>
          <w:sz w:val="20"/>
          <w:szCs w:val="20"/>
        </w:rPr>
        <w:t xml:space="preserve"> corrected significant level</w:t>
      </w:r>
      <w:r w:rsidRPr="00BD7046">
        <w:rPr>
          <w:rFonts w:ascii="Times New Roman" w:hAnsi="Times New Roman" w:hint="eastAsia"/>
          <w:sz w:val="20"/>
          <w:szCs w:val="20"/>
        </w:rPr>
        <w:t xml:space="preserve"> (at </w:t>
      </w:r>
      <w:r w:rsidRPr="00BD7046">
        <w:rPr>
          <w:rFonts w:ascii="Times New Roman" w:hAnsi="Times New Roman" w:hint="eastAsia"/>
          <w:sz w:val="20"/>
          <w:szCs w:val="20"/>
        </w:rPr>
        <w:sym w:font="Symbol" w:char="F061"/>
      </w:r>
      <w:r w:rsidRPr="00BD7046">
        <w:rPr>
          <w:rFonts w:ascii="Times New Roman" w:hAnsi="Times New Roman" w:hint="eastAsia"/>
          <w:sz w:val="20"/>
          <w:szCs w:val="20"/>
        </w:rPr>
        <w:t>=0.01)=0.01/</w:t>
      </w:r>
      <w:r w:rsidRPr="00BD7046">
        <w:rPr>
          <w:rFonts w:ascii="Times New Roman" w:hAnsi="Times New Roman"/>
          <w:sz w:val="20"/>
          <w:szCs w:val="20"/>
        </w:rPr>
        <w:t>37,893</w:t>
      </w:r>
      <w:r w:rsidRPr="00BD7046">
        <w:rPr>
          <w:rFonts w:ascii="Times New Roman" w:hAnsi="Times New Roman" w:hint="eastAsia"/>
          <w:sz w:val="20"/>
          <w:szCs w:val="20"/>
        </w:rPr>
        <w:t xml:space="preserve"> (# of SNPs analyzed</w:t>
      </w:r>
      <w:proofErr w:type="gramStart"/>
      <w:r w:rsidRPr="00BD7046">
        <w:rPr>
          <w:rFonts w:ascii="Times New Roman" w:hAnsi="Times New Roman" w:hint="eastAsia"/>
          <w:sz w:val="20"/>
          <w:szCs w:val="20"/>
        </w:rPr>
        <w:t>)=</w:t>
      </w:r>
      <w:proofErr w:type="gramEnd"/>
      <w:r w:rsidRPr="00BD7046">
        <w:rPr>
          <w:rFonts w:ascii="Times New Roman" w:hAnsi="Times New Roman"/>
          <w:sz w:val="20"/>
          <w:szCs w:val="20"/>
        </w:rPr>
        <w:t>2.64E-07</w:t>
      </w:r>
      <w:r w:rsidR="00BD7046">
        <w:rPr>
          <w:rFonts w:ascii="Times New Roman" w:hAnsi="Times New Roman" w:hint="eastAsia"/>
          <w:sz w:val="20"/>
          <w:szCs w:val="20"/>
        </w:rPr>
        <w:t>.</w:t>
      </w:r>
    </w:p>
    <w:p w:rsidR="006A5853" w:rsidRDefault="006A5853"/>
    <w:p w:rsidR="006A5853" w:rsidRDefault="006A5853">
      <w:pPr>
        <w:widowControl/>
        <w:jc w:val="left"/>
      </w:pPr>
    </w:p>
    <w:sectPr w:rsidR="006A5853" w:rsidSect="00827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BD7" w:rsidRDefault="00156BD7" w:rsidP="00430E8A">
      <w:r>
        <w:separator/>
      </w:r>
    </w:p>
  </w:endnote>
  <w:endnote w:type="continuationSeparator" w:id="0">
    <w:p w:rsidR="00156BD7" w:rsidRDefault="00156BD7" w:rsidP="00430E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BD7" w:rsidRDefault="00156BD7" w:rsidP="00430E8A">
      <w:r>
        <w:separator/>
      </w:r>
    </w:p>
  </w:footnote>
  <w:footnote w:type="continuationSeparator" w:id="0">
    <w:p w:rsidR="00156BD7" w:rsidRDefault="00156BD7" w:rsidP="00430E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E8A"/>
    <w:rsid w:val="00072916"/>
    <w:rsid w:val="000E2F7F"/>
    <w:rsid w:val="000F0EFC"/>
    <w:rsid w:val="00124592"/>
    <w:rsid w:val="00132EBE"/>
    <w:rsid w:val="00134D1A"/>
    <w:rsid w:val="00156BD7"/>
    <w:rsid w:val="001D3350"/>
    <w:rsid w:val="001F1175"/>
    <w:rsid w:val="00237DA6"/>
    <w:rsid w:val="00274ECD"/>
    <w:rsid w:val="002B7C00"/>
    <w:rsid w:val="002C1F49"/>
    <w:rsid w:val="003331A1"/>
    <w:rsid w:val="00374D0F"/>
    <w:rsid w:val="003B18D0"/>
    <w:rsid w:val="003F536C"/>
    <w:rsid w:val="00430E8A"/>
    <w:rsid w:val="00435EF4"/>
    <w:rsid w:val="00471B7F"/>
    <w:rsid w:val="00483242"/>
    <w:rsid w:val="004918AB"/>
    <w:rsid w:val="00493C09"/>
    <w:rsid w:val="00494CD7"/>
    <w:rsid w:val="004A4F31"/>
    <w:rsid w:val="00531543"/>
    <w:rsid w:val="00541291"/>
    <w:rsid w:val="005E0BA5"/>
    <w:rsid w:val="005E7A27"/>
    <w:rsid w:val="00641176"/>
    <w:rsid w:val="00641891"/>
    <w:rsid w:val="00642C43"/>
    <w:rsid w:val="00651D1D"/>
    <w:rsid w:val="00662ACE"/>
    <w:rsid w:val="00695424"/>
    <w:rsid w:val="006A5853"/>
    <w:rsid w:val="006F4291"/>
    <w:rsid w:val="007816E5"/>
    <w:rsid w:val="00784218"/>
    <w:rsid w:val="00785D2F"/>
    <w:rsid w:val="007A4A5D"/>
    <w:rsid w:val="007B32EA"/>
    <w:rsid w:val="007D54B8"/>
    <w:rsid w:val="007F00F9"/>
    <w:rsid w:val="00802F75"/>
    <w:rsid w:val="00827C45"/>
    <w:rsid w:val="00854F94"/>
    <w:rsid w:val="0087337E"/>
    <w:rsid w:val="00917A0B"/>
    <w:rsid w:val="0094324F"/>
    <w:rsid w:val="0096726E"/>
    <w:rsid w:val="009912B5"/>
    <w:rsid w:val="00993530"/>
    <w:rsid w:val="009F7AF2"/>
    <w:rsid w:val="00A878A0"/>
    <w:rsid w:val="00A931A3"/>
    <w:rsid w:val="00AE0785"/>
    <w:rsid w:val="00B35CFE"/>
    <w:rsid w:val="00B43EFA"/>
    <w:rsid w:val="00B73AE0"/>
    <w:rsid w:val="00B962CD"/>
    <w:rsid w:val="00BD7046"/>
    <w:rsid w:val="00C3703B"/>
    <w:rsid w:val="00C63C04"/>
    <w:rsid w:val="00C915A4"/>
    <w:rsid w:val="00C97274"/>
    <w:rsid w:val="00CA0B3B"/>
    <w:rsid w:val="00CA62DD"/>
    <w:rsid w:val="00D14DFF"/>
    <w:rsid w:val="00D33AED"/>
    <w:rsid w:val="00D66F03"/>
    <w:rsid w:val="00D82B8C"/>
    <w:rsid w:val="00DB08F2"/>
    <w:rsid w:val="00E30CC9"/>
    <w:rsid w:val="00E36345"/>
    <w:rsid w:val="00E95679"/>
    <w:rsid w:val="00EE23F9"/>
    <w:rsid w:val="00F21382"/>
    <w:rsid w:val="00F25B3F"/>
    <w:rsid w:val="00F3082F"/>
    <w:rsid w:val="00F4139B"/>
    <w:rsid w:val="00F5663E"/>
    <w:rsid w:val="00F57C47"/>
    <w:rsid w:val="00F601DD"/>
    <w:rsid w:val="00FE1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E8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E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E8A"/>
    <w:rPr>
      <w:sz w:val="18"/>
      <w:szCs w:val="18"/>
    </w:rPr>
  </w:style>
  <w:style w:type="table" w:styleId="a5">
    <w:name w:val="Table Grid"/>
    <w:basedOn w:val="a1"/>
    <w:uiPriority w:val="59"/>
    <w:rsid w:val="00430E8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7A4A5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A4A5D"/>
    <w:rPr>
      <w:color w:val="800080"/>
      <w:u w:val="single"/>
    </w:rPr>
  </w:style>
  <w:style w:type="paragraph" w:customStyle="1" w:styleId="font5">
    <w:name w:val="font5"/>
    <w:basedOn w:val="a"/>
    <w:rsid w:val="007A4A5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7">
    <w:name w:val="xl67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77</Words>
  <Characters>17543</Characters>
  <Application>Microsoft Office Word</Application>
  <DocSecurity>0</DocSecurity>
  <Lines>146</Lines>
  <Paragraphs>41</Paragraphs>
  <ScaleCrop>false</ScaleCrop>
  <Company/>
  <LinksUpToDate>false</LinksUpToDate>
  <CharactersWithSpaces>20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istribution of SNPs in the autosomal chromosome</dc:title>
  <dc:creator>Windows 用户</dc:creator>
  <cp:lastModifiedBy>Windows 用户</cp:lastModifiedBy>
  <cp:revision>3</cp:revision>
  <dcterms:created xsi:type="dcterms:W3CDTF">2014-08-24T15:46:00Z</dcterms:created>
  <dcterms:modified xsi:type="dcterms:W3CDTF">2014-09-28T07:53:00Z</dcterms:modified>
</cp:coreProperties>
</file>